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F59B947" w14:textId="3BC40821" w:rsidR="00475154" w:rsidRPr="00A469C7" w:rsidRDefault="00475154" w:rsidP="00475154">
      <w:p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 xml:space="preserve">Consolidated </w:t>
      </w:r>
      <w:r>
        <w:rPr>
          <w:rFonts w:eastAsia="Times New Roman" w:cs="Times New Roman"/>
          <w:b/>
          <w:bCs/>
          <w:lang w:eastAsia="de-DE"/>
        </w:rPr>
        <w:t>Interview Guide</w:t>
      </w:r>
      <w:r w:rsidRPr="00A469C7">
        <w:rPr>
          <w:rFonts w:eastAsia="Times New Roman" w:cs="Times New Roman"/>
          <w:b/>
          <w:bCs/>
          <w:lang w:eastAsia="de-DE"/>
        </w:rPr>
        <w:t>: Interprofessional Collaboration in Suicide Prevention</w:t>
      </w:r>
    </w:p>
    <w:p w14:paraId="68D71505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>Introductory Questions</w:t>
      </w:r>
    </w:p>
    <w:p w14:paraId="1E4E448C" w14:textId="77777777" w:rsidR="00475154" w:rsidRDefault="00475154" w:rsidP="00475154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is your current profession?</w:t>
      </w:r>
    </w:p>
    <w:p w14:paraId="71B507AE" w14:textId="29E5CC4F" w:rsidR="00475154" w:rsidRPr="00475154" w:rsidRDefault="00475154" w:rsidP="00475154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ere do you work?</w:t>
      </w:r>
    </w:p>
    <w:p w14:paraId="3BA87FA2" w14:textId="77777777" w:rsidR="00475154" w:rsidRPr="00A469C7" w:rsidRDefault="00475154" w:rsidP="00475154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How long have you been working in this profession?</w:t>
      </w:r>
    </w:p>
    <w:p w14:paraId="4A353C59" w14:textId="77777777" w:rsidR="00475154" w:rsidRPr="00A469C7" w:rsidRDefault="00475154" w:rsidP="00475154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is your employment level (percentage)?</w:t>
      </w:r>
    </w:p>
    <w:p w14:paraId="2BBAD690" w14:textId="77777777" w:rsidR="00475154" w:rsidRPr="00A469C7" w:rsidRDefault="00475154" w:rsidP="00475154">
      <w:pPr>
        <w:numPr>
          <w:ilvl w:val="0"/>
          <w:numId w:val="20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Please describe your role in the care and treatment of individuals at increased risk of suicide in your organization.</w:t>
      </w:r>
    </w:p>
    <w:p w14:paraId="39C62243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>Interprofessional Collaboration in Suicide Prevention</w:t>
      </w:r>
    </w:p>
    <w:p w14:paraId="011D36EA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 xml:space="preserve">Are you familiar with the term </w:t>
      </w:r>
      <w:r w:rsidRPr="00A469C7">
        <w:rPr>
          <w:rFonts w:eastAsia="Times New Roman" w:cs="Times New Roman"/>
          <w:i/>
          <w:iCs/>
          <w:lang w:eastAsia="de-DE"/>
        </w:rPr>
        <w:t>interprofessional collaboration</w:t>
      </w:r>
      <w:r w:rsidRPr="00A469C7">
        <w:rPr>
          <w:rFonts w:eastAsia="Times New Roman" w:cs="Times New Roman"/>
          <w:lang w:eastAsia="de-DE"/>
        </w:rPr>
        <w:t>? If yes: what does it mean to you?</w:t>
      </w:r>
    </w:p>
    <w:p w14:paraId="58D068ED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ith which professional groups do you primarily collaborate in caring for individuals at increased risk of suicide?</w:t>
      </w:r>
    </w:p>
    <w:p w14:paraId="4E563599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proofErr w:type="gramStart"/>
      <w:r w:rsidRPr="00A469C7">
        <w:rPr>
          <w:rFonts w:eastAsia="Times New Roman" w:cs="Times New Roman"/>
          <w:lang w:eastAsia="de-DE"/>
        </w:rPr>
        <w:t>With which</w:t>
      </w:r>
      <w:proofErr w:type="gramEnd"/>
      <w:r w:rsidRPr="00A469C7">
        <w:rPr>
          <w:rFonts w:eastAsia="Times New Roman" w:cs="Times New Roman"/>
          <w:lang w:eastAsia="de-DE"/>
        </w:rPr>
        <w:t xml:space="preserve"> professional groups do you have less </w:t>
      </w:r>
      <w:proofErr w:type="gramStart"/>
      <w:r w:rsidRPr="00A469C7">
        <w:rPr>
          <w:rFonts w:eastAsia="Times New Roman" w:cs="Times New Roman"/>
          <w:lang w:eastAsia="de-DE"/>
        </w:rPr>
        <w:t>contact</w:t>
      </w:r>
      <w:proofErr w:type="gramEnd"/>
      <w:r w:rsidRPr="00A469C7">
        <w:rPr>
          <w:rFonts w:eastAsia="Times New Roman" w:cs="Times New Roman"/>
          <w:lang w:eastAsia="de-DE"/>
        </w:rPr>
        <w:t>?</w:t>
      </w:r>
    </w:p>
    <w:p w14:paraId="5C530A4B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Does collaboration work better with some professional groups than with others? If so: which ones, and why?</w:t>
      </w:r>
    </w:p>
    <w:p w14:paraId="78BEC5AC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 xml:space="preserve">Do different perspectives or approaches among </w:t>
      </w:r>
      <w:proofErr w:type="gramStart"/>
      <w:r w:rsidRPr="00A469C7">
        <w:rPr>
          <w:rFonts w:eastAsia="Times New Roman" w:cs="Times New Roman"/>
          <w:lang w:eastAsia="de-DE"/>
        </w:rPr>
        <w:t>professionals</w:t>
      </w:r>
      <w:proofErr w:type="gramEnd"/>
      <w:r w:rsidRPr="00A469C7">
        <w:rPr>
          <w:rFonts w:eastAsia="Times New Roman" w:cs="Times New Roman"/>
          <w:lang w:eastAsia="de-DE"/>
        </w:rPr>
        <w:t xml:space="preserve"> complicate collaboration?</w:t>
      </w:r>
    </w:p>
    <w:p w14:paraId="49B23CF0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possibilities exist for coordinating between professions in suicide prevention?</w:t>
      </w:r>
    </w:p>
    <w:p w14:paraId="55D89AED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In your opinion, how important is interprofessional collaboration in suicide prevention and care for individuals at risk? Why?</w:t>
      </w:r>
    </w:p>
    <w:p w14:paraId="71BC6AD5" w14:textId="77777777" w:rsidR="00475154" w:rsidRPr="00A469C7" w:rsidRDefault="00475154" w:rsidP="00475154">
      <w:pPr>
        <w:numPr>
          <w:ilvl w:val="0"/>
          <w:numId w:val="21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do you see as the main benefits of close collaboration for these individuals?</w:t>
      </w:r>
    </w:p>
    <w:p w14:paraId="645B6D6E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>Project-Specific Section (AdoASSIP / ASSIP flex / ASSIP Romande / SERO)</w:t>
      </w:r>
    </w:p>
    <w:p w14:paraId="2281FF23" w14:textId="77777777" w:rsidR="00475154" w:rsidRPr="00A469C7" w:rsidRDefault="00475154" w:rsidP="0047515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How did you first learn about the project [insert relevant project name]?</w:t>
      </w:r>
    </w:p>
    <w:p w14:paraId="7025A3F3" w14:textId="3206BE8B" w:rsidR="00475154" w:rsidRPr="00A469C7" w:rsidRDefault="00475154" w:rsidP="0047515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Since the project started, has interprofessional collaboration changed in your region?</w:t>
      </w:r>
      <w:r>
        <w:rPr>
          <w:rFonts w:eastAsia="Times New Roman" w:cs="Times New Roman"/>
          <w:lang w:eastAsia="de-DE"/>
        </w:rPr>
        <w:t xml:space="preserve"> </w:t>
      </w:r>
      <w:r w:rsidRPr="00A469C7">
        <w:rPr>
          <w:rFonts w:eastAsia="Times New Roman" w:cs="Times New Roman"/>
          <w:lang w:eastAsia="de-DE"/>
        </w:rPr>
        <w:t>If yes: in what way?</w:t>
      </w:r>
    </w:p>
    <w:p w14:paraId="6F0F90FE" w14:textId="77777777" w:rsidR="00475154" w:rsidRPr="00A469C7" w:rsidRDefault="00475154" w:rsidP="0047515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do you consider the most positive effect of the project in terms of interprofessional collaboration?</w:t>
      </w:r>
    </w:p>
    <w:p w14:paraId="433A59E2" w14:textId="77777777" w:rsidR="00475154" w:rsidRPr="00A469C7" w:rsidRDefault="00475154" w:rsidP="0047515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do you consider the most positive effect of the project for patients?</w:t>
      </w:r>
    </w:p>
    <w:p w14:paraId="30970573" w14:textId="77777777" w:rsidR="00475154" w:rsidRPr="00A469C7" w:rsidRDefault="00475154" w:rsidP="00475154">
      <w:pPr>
        <w:numPr>
          <w:ilvl w:val="0"/>
          <w:numId w:val="22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challenges did the project face in terms of interprofessional collaboration?</w:t>
      </w:r>
    </w:p>
    <w:p w14:paraId="2CB8D828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>Project-Specific Intervention (if applicable)</w:t>
      </w:r>
    </w:p>
    <w:p w14:paraId="4A494608" w14:textId="6656A452" w:rsidR="00475154" w:rsidRPr="00A469C7" w:rsidRDefault="00475154" w:rsidP="00475154">
      <w:pPr>
        <w:numPr>
          <w:ilvl w:val="0"/>
          <w:numId w:val="23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Has using the [insert relevant project name] intervention facilitated collaboration within your team? If yes: how?</w:t>
      </w:r>
    </w:p>
    <w:p w14:paraId="78107007" w14:textId="77777777" w:rsidR="00475154" w:rsidRPr="00A469C7" w:rsidRDefault="00475154" w:rsidP="00475154">
      <w:pPr>
        <w:numPr>
          <w:ilvl w:val="0"/>
          <w:numId w:val="23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Has it facilitated collaboration outside your team (e.g., between inpatient and outpatient settings)? If yes: how?</w:t>
      </w:r>
    </w:p>
    <w:p w14:paraId="29A6B58E" w14:textId="77777777" w:rsidR="00475154" w:rsidRPr="00A469C7" w:rsidRDefault="00475154" w:rsidP="00475154">
      <w:pPr>
        <w:numPr>
          <w:ilvl w:val="0"/>
          <w:numId w:val="23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How has the use of the intervention influenced your personal clinical work (positively/negatively)?</w:t>
      </w:r>
    </w:p>
    <w:p w14:paraId="7B8FC98C" w14:textId="77777777" w:rsidR="00475154" w:rsidRPr="00A469C7" w:rsidRDefault="00475154" w:rsidP="00475154">
      <w:pPr>
        <w:numPr>
          <w:ilvl w:val="0"/>
          <w:numId w:val="23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(SERO only) How was suicidality assessed before using PRISM-S? Was a specific method applied?</w:t>
      </w:r>
    </w:p>
    <w:p w14:paraId="5633EC34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lastRenderedPageBreak/>
        <w:t>Recruitment (AdoASSIP only)</w:t>
      </w:r>
    </w:p>
    <w:p w14:paraId="20F979E8" w14:textId="77777777" w:rsidR="00475154" w:rsidRPr="00A469C7" w:rsidRDefault="00475154" w:rsidP="00475154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Are you satisfied with the number of patients recruited? Did you have specific goals, and were they met?</w:t>
      </w:r>
    </w:p>
    <w:p w14:paraId="1DC68C28" w14:textId="77777777" w:rsidR="00475154" w:rsidRPr="00A469C7" w:rsidRDefault="00475154" w:rsidP="00475154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How does recruitment currently take place at your institution?</w:t>
      </w:r>
    </w:p>
    <w:p w14:paraId="64FB89F5" w14:textId="77777777" w:rsidR="00475154" w:rsidRPr="00A469C7" w:rsidRDefault="00475154" w:rsidP="00475154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ich recruitment steps are most resource-intensive, and why?</w:t>
      </w:r>
    </w:p>
    <w:p w14:paraId="20E87B62" w14:textId="77777777" w:rsidR="00475154" w:rsidRPr="00A469C7" w:rsidRDefault="00475154" w:rsidP="00475154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ich aspects of recruitment could be improved, and how?</w:t>
      </w:r>
    </w:p>
    <w:p w14:paraId="11D2305A" w14:textId="77777777" w:rsidR="00475154" w:rsidRPr="00A469C7" w:rsidRDefault="00475154" w:rsidP="00475154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do you see as the main barriers to recruitment (systemic, structural, or personnel-related)?</w:t>
      </w:r>
    </w:p>
    <w:p w14:paraId="4795A6B1" w14:textId="77777777" w:rsidR="00475154" w:rsidRPr="00A469C7" w:rsidRDefault="00475154" w:rsidP="00475154">
      <w:pPr>
        <w:numPr>
          <w:ilvl w:val="0"/>
          <w:numId w:val="24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are essential success factors for recruitment?</w:t>
      </w:r>
    </w:p>
    <w:p w14:paraId="53289E67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>Sustainability &amp; System-Level Change</w:t>
      </w:r>
    </w:p>
    <w:p w14:paraId="5851C7E8" w14:textId="77777777" w:rsidR="00475154" w:rsidRPr="00A469C7" w:rsidRDefault="00475154" w:rsidP="00475154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needs to be in place to sustain this project after it ends?</w:t>
      </w:r>
    </w:p>
    <w:p w14:paraId="546EFE19" w14:textId="77777777" w:rsidR="00475154" w:rsidRPr="00A469C7" w:rsidRDefault="00475154" w:rsidP="00475154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Have you already made plans to continue its activities? (e.g., integration into routine care, political support, funding, partnerships)</w:t>
      </w:r>
    </w:p>
    <w:p w14:paraId="4116F7B9" w14:textId="77777777" w:rsidR="00475154" w:rsidRPr="00A469C7" w:rsidRDefault="00475154" w:rsidP="00475154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are the greatest challenges in this regard?</w:t>
      </w:r>
    </w:p>
    <w:p w14:paraId="292A4A9A" w14:textId="77777777" w:rsidR="00475154" w:rsidRPr="00A469C7" w:rsidRDefault="00475154" w:rsidP="00475154">
      <w:pPr>
        <w:numPr>
          <w:ilvl w:val="0"/>
          <w:numId w:val="25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ere do you already see good support or few obstacles?</w:t>
      </w:r>
    </w:p>
    <w:p w14:paraId="567CB9FB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>Improvement &amp; Recommendations</w:t>
      </w:r>
    </w:p>
    <w:p w14:paraId="09F7A954" w14:textId="77777777" w:rsidR="00475154" w:rsidRPr="00A469C7" w:rsidRDefault="00475154" w:rsidP="00475154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initiatives or measures do you think are needed to improve interprofessional collaboration in suicide prevention?</w:t>
      </w:r>
    </w:p>
    <w:p w14:paraId="7D27B881" w14:textId="77777777" w:rsidR="00475154" w:rsidRPr="00A469C7" w:rsidRDefault="00475154" w:rsidP="00475154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could be done at the institutional or structural level to support better collaboration? What incentives might help?</w:t>
      </w:r>
    </w:p>
    <w:p w14:paraId="77DE2785" w14:textId="77777777" w:rsidR="00475154" w:rsidRPr="00A469C7" w:rsidRDefault="00475154" w:rsidP="00475154">
      <w:pPr>
        <w:numPr>
          <w:ilvl w:val="0"/>
          <w:numId w:val="26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>What factors at the policy or system level should be considered to facilitate interprofessional collaboration?</w:t>
      </w:r>
    </w:p>
    <w:p w14:paraId="209F007F" w14:textId="77777777" w:rsidR="00475154" w:rsidRPr="00A469C7" w:rsidRDefault="00475154" w:rsidP="00475154">
      <w:pPr>
        <w:spacing w:before="100" w:beforeAutospacing="1" w:after="100" w:afterAutospacing="1"/>
        <w:outlineLvl w:val="2"/>
        <w:rPr>
          <w:rFonts w:eastAsia="Times New Roman" w:cs="Times New Roman"/>
          <w:b/>
          <w:bCs/>
          <w:lang w:eastAsia="de-DE"/>
        </w:rPr>
      </w:pPr>
      <w:r w:rsidRPr="00A469C7">
        <w:rPr>
          <w:rFonts w:eastAsia="Times New Roman" w:cs="Times New Roman"/>
          <w:b/>
          <w:bCs/>
          <w:lang w:eastAsia="de-DE"/>
        </w:rPr>
        <w:t>Closing</w:t>
      </w:r>
    </w:p>
    <w:p w14:paraId="58F1AED1" w14:textId="2AE52360" w:rsidR="00DE23E8" w:rsidRPr="00475154" w:rsidRDefault="00475154" w:rsidP="00475154">
      <w:pPr>
        <w:numPr>
          <w:ilvl w:val="0"/>
          <w:numId w:val="27"/>
        </w:numPr>
        <w:spacing w:before="100" w:beforeAutospacing="1" w:after="100" w:afterAutospacing="1"/>
        <w:rPr>
          <w:rFonts w:eastAsia="Times New Roman" w:cs="Times New Roman"/>
          <w:lang w:eastAsia="de-DE"/>
        </w:rPr>
      </w:pPr>
      <w:r w:rsidRPr="00A469C7">
        <w:rPr>
          <w:rFonts w:eastAsia="Times New Roman" w:cs="Times New Roman"/>
          <w:lang w:eastAsia="de-DE"/>
        </w:rPr>
        <w:t xml:space="preserve">Is there anything else you would like to add </w:t>
      </w:r>
      <w:proofErr w:type="gramStart"/>
      <w:r w:rsidRPr="00A469C7">
        <w:rPr>
          <w:rFonts w:eastAsia="Times New Roman" w:cs="Times New Roman"/>
          <w:lang w:eastAsia="de-DE"/>
        </w:rPr>
        <w:t>on</w:t>
      </w:r>
      <w:proofErr w:type="gramEnd"/>
      <w:r w:rsidRPr="00A469C7">
        <w:rPr>
          <w:rFonts w:eastAsia="Times New Roman" w:cs="Times New Roman"/>
          <w:lang w:eastAsia="de-DE"/>
        </w:rPr>
        <w:t xml:space="preserve"> the topic?</w:t>
      </w:r>
    </w:p>
    <w:sectPr w:rsidR="00DE23E8" w:rsidRPr="00475154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6AD8FC" w14:textId="77777777" w:rsidR="003D2D47" w:rsidRDefault="003D2D47" w:rsidP="00117666">
      <w:pPr>
        <w:spacing w:after="0"/>
      </w:pPr>
      <w:r>
        <w:separator/>
      </w:r>
    </w:p>
  </w:endnote>
  <w:endnote w:type="continuationSeparator" w:id="0">
    <w:p w14:paraId="68A94BCB" w14:textId="77777777" w:rsidR="003D2D47" w:rsidRDefault="003D2D4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75154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751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751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75154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75154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75154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BBB35AC" w14:textId="77777777" w:rsidR="003D2D47" w:rsidRDefault="003D2D47" w:rsidP="00117666">
      <w:pPr>
        <w:spacing w:after="0"/>
      </w:pPr>
      <w:r>
        <w:separator/>
      </w:r>
    </w:p>
  </w:footnote>
  <w:footnote w:type="continuationSeparator" w:id="0">
    <w:p w14:paraId="6A0AA9D1" w14:textId="77777777" w:rsidR="003D2D47" w:rsidRDefault="003D2D4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75154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75154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3853123"/>
    <w:multiLevelType w:val="multilevel"/>
    <w:tmpl w:val="B2B20A84"/>
    <w:lvl w:ilvl="0">
      <w:start w:val="1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CE7728A"/>
    <w:multiLevelType w:val="multilevel"/>
    <w:tmpl w:val="E17E2076"/>
    <w:lvl w:ilvl="0">
      <w:start w:val="1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1CFE6802"/>
    <w:multiLevelType w:val="multilevel"/>
    <w:tmpl w:val="E356EA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6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 w15:restartNumberingAfterBreak="0">
    <w:nsid w:val="28707D68"/>
    <w:multiLevelType w:val="multilevel"/>
    <w:tmpl w:val="BC50D478"/>
    <w:lvl w:ilvl="0">
      <w:start w:val="3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56930378"/>
    <w:multiLevelType w:val="multilevel"/>
    <w:tmpl w:val="5EFEA2A6"/>
    <w:lvl w:ilvl="0">
      <w:start w:val="3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597C44AD"/>
    <w:multiLevelType w:val="multilevel"/>
    <w:tmpl w:val="E8AA6330"/>
    <w:lvl w:ilvl="0">
      <w:start w:val="2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F2C65DE"/>
    <w:multiLevelType w:val="multilevel"/>
    <w:tmpl w:val="856633EE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2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14" w15:restartNumberingAfterBreak="0">
    <w:nsid w:val="7DB01260"/>
    <w:multiLevelType w:val="multilevel"/>
    <w:tmpl w:val="55F87822"/>
    <w:lvl w:ilvl="0">
      <w:start w:val="29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821115517">
    <w:abstractNumId w:val="0"/>
  </w:num>
  <w:num w:numId="2" w16cid:durableId="1683165481">
    <w:abstractNumId w:val="8"/>
  </w:num>
  <w:num w:numId="3" w16cid:durableId="615480040">
    <w:abstractNumId w:val="2"/>
  </w:num>
  <w:num w:numId="4" w16cid:durableId="1566183234">
    <w:abstractNumId w:val="12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6"/>
  </w:num>
  <w:num w:numId="7" w16cid:durableId="1359550598">
    <w:abstractNumId w:val="13"/>
  </w:num>
  <w:num w:numId="8" w16cid:durableId="1559510671">
    <w:abstractNumId w:val="13"/>
  </w:num>
  <w:num w:numId="9" w16cid:durableId="1734543462">
    <w:abstractNumId w:val="13"/>
  </w:num>
  <w:num w:numId="10" w16cid:durableId="708839681">
    <w:abstractNumId w:val="13"/>
  </w:num>
  <w:num w:numId="11" w16cid:durableId="2046978920">
    <w:abstractNumId w:val="13"/>
  </w:num>
  <w:num w:numId="12" w16cid:durableId="2124614653">
    <w:abstractNumId w:val="13"/>
  </w:num>
  <w:num w:numId="13" w16cid:durableId="150105246">
    <w:abstractNumId w:val="6"/>
  </w:num>
  <w:num w:numId="14" w16cid:durableId="515769853">
    <w:abstractNumId w:val="5"/>
  </w:num>
  <w:num w:numId="15" w16cid:durableId="1753046014">
    <w:abstractNumId w:val="5"/>
  </w:num>
  <w:num w:numId="16" w16cid:durableId="665939894">
    <w:abstractNumId w:val="5"/>
  </w:num>
  <w:num w:numId="17" w16cid:durableId="2078749421">
    <w:abstractNumId w:val="5"/>
  </w:num>
  <w:num w:numId="18" w16cid:durableId="825047625">
    <w:abstractNumId w:val="5"/>
  </w:num>
  <w:num w:numId="19" w16cid:durableId="803810417">
    <w:abstractNumId w:val="5"/>
  </w:num>
  <w:num w:numId="20" w16cid:durableId="1357346045">
    <w:abstractNumId w:val="4"/>
  </w:num>
  <w:num w:numId="21" w16cid:durableId="533545196">
    <w:abstractNumId w:val="11"/>
  </w:num>
  <w:num w:numId="22" w16cid:durableId="635840602">
    <w:abstractNumId w:val="1"/>
  </w:num>
  <w:num w:numId="23" w16cid:durableId="1004867316">
    <w:abstractNumId w:val="3"/>
  </w:num>
  <w:num w:numId="24" w16cid:durableId="1040857553">
    <w:abstractNumId w:val="10"/>
  </w:num>
  <w:num w:numId="25" w16cid:durableId="1218391430">
    <w:abstractNumId w:val="14"/>
  </w:num>
  <w:num w:numId="26" w16cid:durableId="1465780192">
    <w:abstractNumId w:val="9"/>
  </w:num>
  <w:num w:numId="27" w16cid:durableId="607663604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A4DF8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75154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511</Words>
  <Characters>291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Eva Hollenstein</cp:lastModifiedBy>
  <cp:revision>5</cp:revision>
  <cp:lastPrinted>2013-10-03T12:51:00Z</cp:lastPrinted>
  <dcterms:created xsi:type="dcterms:W3CDTF">2022-11-17T16:58:00Z</dcterms:created>
  <dcterms:modified xsi:type="dcterms:W3CDTF">2025-09-29T09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